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C432" w14:textId="115F7839" w:rsidR="00EA0C7E" w:rsidRDefault="00C34FD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B</w:t>
      </w:r>
      <w:r w:rsidRPr="00FF39FE">
        <w:rPr>
          <w:rFonts w:cstheme="minorHAnsi"/>
          <w:b/>
          <w:sz w:val="22"/>
          <w:szCs w:val="22"/>
        </w:rPr>
        <w:t>efore recording</w:t>
      </w:r>
    </w:p>
    <w:p w14:paraId="6D75E44E" w14:textId="5EC4831D" w:rsidR="00EA0C7E" w:rsidRPr="00FF39FE" w:rsidRDefault="00EA0C7E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34784566" w14:textId="1B1CBDC0" w:rsid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FF39FE" w:rsidSect="00FD08B7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82D131A" w14:textId="36AB16D9" w:rsidR="00FF39FE" w:rsidRDefault="00EA0C7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 xml:space="preserve">Information sheet </w:t>
      </w:r>
      <w:r w:rsidR="001F1227"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="00FF39FE">
        <w:rPr>
          <w:rFonts w:cstheme="minorHAnsi"/>
          <w:bCs/>
          <w:sz w:val="22"/>
          <w:szCs w:val="22"/>
        </w:rPr>
        <w:t xml:space="preserve">                C</w:t>
      </w:r>
      <w:r w:rsidRPr="00FF39FE">
        <w:rPr>
          <w:rFonts w:cstheme="minorHAnsi"/>
          <w:bCs/>
          <w:sz w:val="22"/>
          <w:szCs w:val="22"/>
        </w:rPr>
        <w:t xml:space="preserve">onsent form </w:t>
      </w:r>
      <w:r w:rsidR="001F1227"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1755B29A" w14:textId="5A17276A" w:rsidR="00EA0C7E" w:rsidRPr="00FF39FE" w:rsidRDefault="00FF39FE" w:rsidP="00FF39FE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              </w:t>
      </w:r>
      <w:r w:rsidR="00EA0C7E" w:rsidRPr="00FF39FE">
        <w:rPr>
          <w:rFonts w:cstheme="minorHAnsi"/>
          <w:bCs/>
          <w:sz w:val="22"/>
          <w:szCs w:val="22"/>
        </w:rPr>
        <w:t xml:space="preserve">Water </w:t>
      </w:r>
      <w:r w:rsidR="001F1227"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="00EA0C7E" w:rsidRPr="00FF39FE">
        <w:rPr>
          <w:rFonts w:cstheme="minorHAnsi"/>
          <w:bCs/>
          <w:sz w:val="22"/>
          <w:szCs w:val="22"/>
        </w:rPr>
        <w:t xml:space="preserve"> </w:t>
      </w:r>
      <w:r w:rsidR="001F1227" w:rsidRPr="00FF39FE">
        <w:rPr>
          <w:rFonts w:cstheme="minorHAnsi"/>
          <w:bCs/>
          <w:sz w:val="22"/>
          <w:szCs w:val="22"/>
        </w:rPr>
        <w:tab/>
      </w:r>
      <w:r w:rsidR="00EA0C7E" w:rsidRPr="00FF39FE">
        <w:rPr>
          <w:rFonts w:cstheme="minorHAnsi"/>
          <w:bCs/>
          <w:sz w:val="22"/>
          <w:szCs w:val="22"/>
        </w:rPr>
        <w:tab/>
        <w:t xml:space="preserve">Recorder </w:t>
      </w:r>
      <w:r w:rsidR="001F1227"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050B16D3" w14:textId="77777777" w:rsidR="00FF39FE" w:rsidRDefault="00FF39FE" w:rsidP="00FF39FE">
      <w:pPr>
        <w:tabs>
          <w:tab w:val="left" w:pos="2720"/>
        </w:tabs>
        <w:rPr>
          <w:rFonts w:cstheme="minorHAnsi"/>
          <w:b/>
          <w:sz w:val="22"/>
          <w:szCs w:val="22"/>
        </w:rPr>
        <w:sectPr w:rsidR="00FF39FE" w:rsidSect="00FF39FE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75920772" w14:textId="06156EB3" w:rsidR="00EA0C7E" w:rsidRPr="00FF39FE" w:rsidRDefault="00EA0C7E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6B974BD0" w14:textId="77777777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1F1227" w:rsidRPr="00FF39FE" w:rsidSect="00FF39FE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F448651" w14:textId="0354F573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Questions?</w:t>
      </w:r>
    </w:p>
    <w:p w14:paraId="6D58E41D" w14:textId="48C5956B" w:rsidR="001F1227" w:rsidRPr="00FF39FE" w:rsidRDefault="001F1227" w:rsidP="00FF39FE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proofErr w:type="gramStart"/>
      <w:r w:rsidRPr="00FF39FE">
        <w:rPr>
          <w:rFonts w:cstheme="minorHAnsi"/>
          <w:bCs/>
          <w:sz w:val="22"/>
          <w:szCs w:val="22"/>
        </w:rPr>
        <w:t>Yes</w:t>
      </w:r>
      <w:proofErr w:type="gramEnd"/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Pr="00FF39FE">
        <w:rPr>
          <w:rFonts w:cstheme="minorHAnsi"/>
          <w:bCs/>
          <w:sz w:val="22"/>
          <w:szCs w:val="22"/>
        </w:rPr>
        <w:t xml:space="preserve">   No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26445842" w14:textId="77777777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1F1227" w:rsidRPr="00FF39FE" w:rsidSect="001F1227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29CCBAEA" w14:textId="3478EF58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6EE830CE" w14:textId="28FDE321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mments</w:t>
      </w:r>
    </w:p>
    <w:p w14:paraId="228920CE" w14:textId="77777777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EFF3664" w14:textId="2C55F390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786DA950" w14:textId="40A95974" w:rsidR="001F1227" w:rsidRPr="00FF39FE" w:rsidRDefault="00C34FD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I</w:t>
      </w:r>
      <w:r w:rsidRPr="00FF39FE">
        <w:rPr>
          <w:rFonts w:cstheme="minorHAnsi"/>
          <w:b/>
          <w:sz w:val="22"/>
          <w:szCs w:val="22"/>
        </w:rPr>
        <w:t>ntroduction</w:t>
      </w:r>
    </w:p>
    <w:p w14:paraId="288900A1" w14:textId="77777777" w:rsidR="009D57D5" w:rsidRDefault="009D57D5" w:rsidP="009D57D5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1A875E94" w14:textId="61E4FB49" w:rsidR="009D57D5" w:rsidRPr="009D57D5" w:rsidRDefault="009D57D5" w:rsidP="009D57D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9D57D5">
        <w:rPr>
          <w:rFonts w:cstheme="minorHAnsi"/>
          <w:bCs/>
          <w:sz w:val="22"/>
          <w:szCs w:val="22"/>
        </w:rPr>
        <w:t>What made you want to take part in this study?</w:t>
      </w:r>
    </w:p>
    <w:p w14:paraId="5F8852BC" w14:textId="0A7A8D32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47D873D" w14:textId="7D7B1D9B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63D03795" w14:textId="241D448C" w:rsidR="001F1227" w:rsidRPr="00FF39FE" w:rsidRDefault="00C34FD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B</w:t>
      </w:r>
      <w:r w:rsidRPr="00FF39FE">
        <w:rPr>
          <w:rFonts w:cstheme="minorHAnsi"/>
          <w:b/>
          <w:sz w:val="22"/>
          <w:szCs w:val="22"/>
        </w:rPr>
        <w:t>ackground information</w:t>
      </w:r>
    </w:p>
    <w:p w14:paraId="31363C05" w14:textId="77777777" w:rsidR="009D57D5" w:rsidRDefault="009D57D5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261D42F0" w14:textId="5270172F" w:rsidR="001F1227" w:rsidRPr="00FF39FE" w:rsidRDefault="001F1227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 xml:space="preserve">Age </w:t>
      </w:r>
      <w:r w:rsidRPr="00252436">
        <w:rPr>
          <w:rFonts w:cstheme="minorHAnsi"/>
          <w:bCs/>
          <w:color w:val="FFFFFF" w:themeColor="background1"/>
          <w:sz w:val="22"/>
          <w:szCs w:val="22"/>
        </w:rPr>
        <w:t xml:space="preserve">………………… </w:t>
      </w:r>
      <w:r w:rsidR="00DB542B" w:rsidRPr="00FF39FE">
        <w:rPr>
          <w:rFonts w:cstheme="minorHAnsi"/>
          <w:bCs/>
          <w:sz w:val="22"/>
          <w:szCs w:val="22"/>
        </w:rPr>
        <w:t xml:space="preserve">    </w:t>
      </w:r>
      <w:r w:rsidRPr="00FF39FE">
        <w:rPr>
          <w:rFonts w:cstheme="minorHAnsi"/>
          <w:bCs/>
          <w:sz w:val="22"/>
          <w:szCs w:val="22"/>
        </w:rPr>
        <w:t xml:space="preserve">Came out </w:t>
      </w:r>
      <w:r w:rsidRPr="00252436">
        <w:rPr>
          <w:rFonts w:cstheme="minorHAnsi"/>
          <w:bCs/>
          <w:color w:val="FFFFFF" w:themeColor="background1"/>
          <w:sz w:val="22"/>
          <w:szCs w:val="22"/>
        </w:rPr>
        <w:t xml:space="preserve">………………… </w:t>
      </w:r>
      <w:r w:rsidR="00DB542B" w:rsidRPr="00FF39FE">
        <w:rPr>
          <w:rFonts w:cstheme="minorHAnsi"/>
          <w:bCs/>
          <w:sz w:val="22"/>
          <w:szCs w:val="22"/>
        </w:rPr>
        <w:t xml:space="preserve">    </w:t>
      </w:r>
      <w:r w:rsidRPr="00FF39FE">
        <w:rPr>
          <w:rFonts w:cstheme="minorHAnsi"/>
          <w:bCs/>
          <w:sz w:val="22"/>
          <w:szCs w:val="22"/>
        </w:rPr>
        <w:t>Diagnosed</w:t>
      </w:r>
      <w:r w:rsidRPr="00252436">
        <w:rPr>
          <w:rFonts w:cstheme="minorHAnsi"/>
          <w:bCs/>
          <w:color w:val="FFFFFF" w:themeColor="background1"/>
          <w:sz w:val="22"/>
          <w:szCs w:val="22"/>
        </w:rPr>
        <w:t xml:space="preserve"> ………………… </w:t>
      </w:r>
      <w:r w:rsidR="00DB542B" w:rsidRPr="00252436">
        <w:rPr>
          <w:rFonts w:cstheme="minorHAnsi"/>
          <w:bCs/>
          <w:color w:val="FFFFFF" w:themeColor="background1"/>
          <w:sz w:val="22"/>
          <w:szCs w:val="22"/>
        </w:rPr>
        <w:t xml:space="preserve">    </w:t>
      </w:r>
      <w:r w:rsidRPr="00FF39FE">
        <w:rPr>
          <w:rFonts w:cstheme="minorHAnsi"/>
          <w:bCs/>
          <w:sz w:val="22"/>
          <w:szCs w:val="22"/>
        </w:rPr>
        <w:t xml:space="preserve">Started treatment </w:t>
      </w:r>
      <w:r w:rsidRPr="00252436">
        <w:rPr>
          <w:rFonts w:cstheme="minorHAnsi"/>
          <w:bCs/>
          <w:color w:val="FFFFFF" w:themeColor="background1"/>
          <w:sz w:val="22"/>
          <w:szCs w:val="22"/>
        </w:rPr>
        <w:t>…………………</w:t>
      </w:r>
      <w:r w:rsidR="00DB542B" w:rsidRPr="00252436">
        <w:rPr>
          <w:rFonts w:cstheme="minorHAnsi"/>
          <w:bCs/>
          <w:color w:val="FFFFFF" w:themeColor="background1"/>
          <w:sz w:val="22"/>
          <w:szCs w:val="22"/>
        </w:rPr>
        <w:t>.</w:t>
      </w:r>
    </w:p>
    <w:p w14:paraId="054A1C51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00E0025" w14:textId="00BDFF12" w:rsidR="001F1227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Gay/bisexual/other</w:t>
      </w:r>
    </w:p>
    <w:p w14:paraId="0F4BB3F1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67C3B7E5" w14:textId="126F9F8A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Single/in a relationship</w:t>
      </w:r>
    </w:p>
    <w:p w14:paraId="6EDC38E4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772BBBCA" w14:textId="57212E44" w:rsidR="001F1227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untry of origin</w:t>
      </w:r>
    </w:p>
    <w:p w14:paraId="18D41C9A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DC618B6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Before London</w:t>
      </w:r>
    </w:p>
    <w:p w14:paraId="46CB95AC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1388FBBC" w14:textId="3FC30A69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Ethnicity</w:t>
      </w:r>
    </w:p>
    <w:p w14:paraId="379C2BB1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8733A9B" w14:textId="4430F68E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Religion</w:t>
      </w:r>
    </w:p>
    <w:p w14:paraId="256F83EC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462298A" w14:textId="5FB11BDA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Education</w:t>
      </w:r>
    </w:p>
    <w:p w14:paraId="2886711C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139B19F5" w14:textId="3746A76E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Employment</w:t>
      </w:r>
    </w:p>
    <w:p w14:paraId="2C91F38A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751C9B6" w14:textId="66B1C4C3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HIV diagnosis</w:t>
      </w:r>
      <w:r w:rsidR="00CC0FF0">
        <w:rPr>
          <w:rFonts w:cstheme="minorHAnsi"/>
          <w:bCs/>
          <w:sz w:val="22"/>
          <w:szCs w:val="22"/>
        </w:rPr>
        <w:t>/treatment</w:t>
      </w:r>
    </w:p>
    <w:p w14:paraId="7FBEA022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89E791A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0C80C46C" w14:textId="6046017E" w:rsidR="00DB542B" w:rsidRPr="00FF39FE" w:rsidRDefault="00C34FD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I</w:t>
      </w:r>
      <w:r w:rsidRPr="00FF39FE">
        <w:rPr>
          <w:rFonts w:cstheme="minorHAnsi"/>
          <w:b/>
          <w:sz w:val="22"/>
          <w:szCs w:val="22"/>
        </w:rPr>
        <w:t>ntimate and personal relationships</w:t>
      </w:r>
    </w:p>
    <w:p w14:paraId="6DC4D5E9" w14:textId="477355FD" w:rsidR="00DB542B" w:rsidRPr="00FF39FE" w:rsidRDefault="00DB542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2EB697F0" w14:textId="0E191DEA" w:rsidR="00DB542B" w:rsidRPr="00C34FDB" w:rsidRDefault="00DB542B" w:rsidP="00FF39FE">
      <w:pPr>
        <w:tabs>
          <w:tab w:val="left" w:pos="2720"/>
        </w:tabs>
        <w:rPr>
          <w:rFonts w:cstheme="minorHAnsi"/>
          <w:b/>
          <w:i/>
          <w:iCs/>
          <w:sz w:val="22"/>
          <w:szCs w:val="22"/>
        </w:rPr>
      </w:pPr>
      <w:r w:rsidRPr="00C34FDB">
        <w:rPr>
          <w:rFonts w:cstheme="minorHAnsi"/>
          <w:b/>
          <w:i/>
          <w:iCs/>
          <w:sz w:val="22"/>
          <w:szCs w:val="22"/>
        </w:rPr>
        <w:t>Partners</w:t>
      </w:r>
    </w:p>
    <w:p w14:paraId="749D526D" w14:textId="77777777" w:rsidR="009D57D5" w:rsidRPr="00FF39FE" w:rsidRDefault="009D57D5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5F879D7C" w14:textId="5500A05D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Age</w:t>
      </w:r>
      <w:r w:rsidRPr="009D57D5">
        <w:rPr>
          <w:rFonts w:cstheme="minorHAnsi"/>
          <w:bCs/>
          <w:color w:val="000000" w:themeColor="text1"/>
          <w:sz w:val="22"/>
          <w:szCs w:val="22"/>
        </w:rPr>
        <w:t xml:space="preserve"> </w:t>
      </w:r>
      <w:r w:rsidRPr="00C34FDB">
        <w:rPr>
          <w:rFonts w:cstheme="minorHAnsi"/>
          <w:bCs/>
          <w:color w:val="FFFFFF" w:themeColor="background1"/>
          <w:sz w:val="22"/>
          <w:szCs w:val="22"/>
        </w:rPr>
        <w:t xml:space="preserve">………………… </w:t>
      </w:r>
      <w:r w:rsidRPr="009D57D5">
        <w:rPr>
          <w:rFonts w:cstheme="minorHAnsi"/>
          <w:bCs/>
          <w:color w:val="000000" w:themeColor="text1"/>
          <w:sz w:val="22"/>
          <w:szCs w:val="22"/>
        </w:rPr>
        <w:t xml:space="preserve">    </w:t>
      </w:r>
      <w:r w:rsidRPr="00FF39FE">
        <w:rPr>
          <w:rFonts w:cstheme="minorHAnsi"/>
          <w:bCs/>
          <w:sz w:val="22"/>
          <w:szCs w:val="22"/>
        </w:rPr>
        <w:t xml:space="preserve">Nationality </w:t>
      </w:r>
      <w:r w:rsidRPr="00C34FDB">
        <w:rPr>
          <w:rFonts w:cstheme="minorHAnsi"/>
          <w:bCs/>
          <w:color w:val="FFFFFF" w:themeColor="background1"/>
          <w:sz w:val="22"/>
          <w:szCs w:val="22"/>
        </w:rPr>
        <w:t>……………………</w:t>
      </w:r>
      <w:r w:rsidR="00FF39FE" w:rsidRPr="00C34FDB">
        <w:rPr>
          <w:rFonts w:cstheme="minorHAnsi"/>
          <w:bCs/>
          <w:color w:val="FFFFFF" w:themeColor="background1"/>
          <w:sz w:val="22"/>
          <w:szCs w:val="22"/>
        </w:rPr>
        <w:t>……</w:t>
      </w:r>
      <w:r w:rsidRPr="00C34FDB">
        <w:rPr>
          <w:rFonts w:cstheme="minorHAnsi"/>
          <w:bCs/>
          <w:color w:val="FFFFFF" w:themeColor="background1"/>
          <w:sz w:val="22"/>
          <w:szCs w:val="22"/>
        </w:rPr>
        <w:t xml:space="preserve">   </w:t>
      </w:r>
      <w:r w:rsidRPr="00FF39FE">
        <w:rPr>
          <w:rFonts w:cstheme="minorHAnsi"/>
          <w:bCs/>
          <w:sz w:val="22"/>
          <w:szCs w:val="22"/>
        </w:rPr>
        <w:t xml:space="preserve">  Ethnicity </w:t>
      </w:r>
      <w:r w:rsidRPr="00C34FDB">
        <w:rPr>
          <w:rFonts w:cstheme="minorHAnsi"/>
          <w:bCs/>
          <w:color w:val="FFFFFF" w:themeColor="background1"/>
          <w:sz w:val="22"/>
          <w:szCs w:val="22"/>
        </w:rPr>
        <w:t>……………………</w:t>
      </w:r>
      <w:r w:rsidR="00FF39FE" w:rsidRPr="00C34FDB">
        <w:rPr>
          <w:rFonts w:cstheme="minorHAnsi"/>
          <w:bCs/>
          <w:color w:val="FFFFFF" w:themeColor="background1"/>
          <w:sz w:val="22"/>
          <w:szCs w:val="22"/>
        </w:rPr>
        <w:t>…</w:t>
      </w:r>
      <w:r w:rsidRPr="00C34FDB">
        <w:rPr>
          <w:rFonts w:cstheme="minorHAnsi"/>
          <w:bCs/>
          <w:color w:val="FFFFFF" w:themeColor="background1"/>
          <w:sz w:val="22"/>
          <w:szCs w:val="22"/>
        </w:rPr>
        <w:t xml:space="preserve">    </w:t>
      </w:r>
      <w:r w:rsidRPr="00FF39FE">
        <w:rPr>
          <w:rFonts w:cstheme="minorHAnsi"/>
          <w:bCs/>
          <w:sz w:val="22"/>
          <w:szCs w:val="22"/>
        </w:rPr>
        <w:t xml:space="preserve"> HIV status </w:t>
      </w:r>
      <w:r w:rsidRPr="00C34FDB">
        <w:rPr>
          <w:rFonts w:cstheme="minorHAnsi"/>
          <w:bCs/>
          <w:color w:val="FFFFFF" w:themeColor="background1"/>
          <w:sz w:val="22"/>
          <w:szCs w:val="22"/>
        </w:rPr>
        <w:t>…………………</w:t>
      </w:r>
    </w:p>
    <w:p w14:paraId="70B177BC" w14:textId="77777777" w:rsidR="00DB542B" w:rsidRPr="00FF39FE" w:rsidRDefault="00DB542B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A14C5DC" w14:textId="6D8A7D99" w:rsidR="00DB542B" w:rsidRP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urrent</w:t>
      </w:r>
    </w:p>
    <w:p w14:paraId="4BDED7A2" w14:textId="77777777" w:rsidR="00FF39FE" w:rsidRP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75013F1B" w14:textId="049C69DD" w:rsidR="00FF39FE" w:rsidRP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Previous</w:t>
      </w:r>
    </w:p>
    <w:p w14:paraId="380E5E2B" w14:textId="77777777" w:rsidR="00FF39FE" w:rsidRP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5506883" w14:textId="66E1B5C2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HIV</w:t>
      </w:r>
      <w:r>
        <w:rPr>
          <w:rFonts w:cstheme="minorHAnsi"/>
          <w:bCs/>
          <w:sz w:val="22"/>
          <w:szCs w:val="22"/>
        </w:rPr>
        <w:t xml:space="preserve"> disclosure</w:t>
      </w:r>
    </w:p>
    <w:p w14:paraId="18C6254F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7F95FCC0" w14:textId="25544BB1" w:rsidR="00FF39FE" w:rsidRP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nversations about parenthood</w:t>
      </w:r>
    </w:p>
    <w:p w14:paraId="4FEBDCB9" w14:textId="77777777" w:rsidR="00FF39FE" w:rsidRPr="00FF39FE" w:rsidRDefault="00FF39FE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1B74E78" w14:textId="5BCB4DFD" w:rsidR="00DB542B" w:rsidRPr="00C34FDB" w:rsidRDefault="00CC0FF0" w:rsidP="00FF39FE">
      <w:pPr>
        <w:tabs>
          <w:tab w:val="left" w:pos="2720"/>
        </w:tabs>
        <w:rPr>
          <w:rFonts w:cstheme="minorHAnsi"/>
          <w:b/>
          <w:i/>
          <w:iCs/>
          <w:sz w:val="22"/>
          <w:szCs w:val="22"/>
        </w:rPr>
      </w:pPr>
      <w:r w:rsidRPr="00C34FDB">
        <w:rPr>
          <w:rFonts w:cstheme="minorHAnsi"/>
          <w:b/>
          <w:i/>
          <w:iCs/>
          <w:sz w:val="22"/>
          <w:szCs w:val="22"/>
        </w:rPr>
        <w:lastRenderedPageBreak/>
        <w:t>Family of origin</w:t>
      </w:r>
    </w:p>
    <w:p w14:paraId="217BC97D" w14:textId="24ED8D70" w:rsidR="00CC0FF0" w:rsidRDefault="00CC0FF0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4857D109" w14:textId="2F0D539D" w:rsidR="00CC0FF0" w:rsidRDefault="00CC0FF0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Parents</w:t>
      </w:r>
    </w:p>
    <w:p w14:paraId="3C1BE072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D4D7B10" w14:textId="20473B99" w:rsidR="00CC0FF0" w:rsidRDefault="00CC0FF0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Siblings</w:t>
      </w:r>
    </w:p>
    <w:p w14:paraId="67C62303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7D0AB0F0" w14:textId="6ABCD6A1" w:rsidR="00CC0FF0" w:rsidRDefault="00CC0FF0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oming out</w:t>
      </w:r>
    </w:p>
    <w:p w14:paraId="7B0D254D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4988AAE" w14:textId="3B250B75" w:rsidR="00CC0FF0" w:rsidRPr="00CC0FF0" w:rsidRDefault="00CC0FF0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IV disclosure</w:t>
      </w:r>
    </w:p>
    <w:p w14:paraId="42AC196F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FE23330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nversations about parenthood</w:t>
      </w:r>
    </w:p>
    <w:p w14:paraId="33D29F17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627F447D" w14:textId="09EDE08B" w:rsidR="00DB542B" w:rsidRDefault="00DB542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7BAE9730" w14:textId="7FCF7E62" w:rsidR="00CC0FF0" w:rsidRPr="00C34FDB" w:rsidRDefault="00CC0FF0" w:rsidP="00CC0FF0">
      <w:pPr>
        <w:tabs>
          <w:tab w:val="left" w:pos="2720"/>
        </w:tabs>
        <w:rPr>
          <w:rFonts w:cstheme="minorHAnsi"/>
          <w:b/>
          <w:i/>
          <w:iCs/>
          <w:sz w:val="22"/>
          <w:szCs w:val="22"/>
        </w:rPr>
      </w:pPr>
      <w:r w:rsidRPr="00C34FDB">
        <w:rPr>
          <w:rFonts w:cstheme="minorHAnsi"/>
          <w:b/>
          <w:i/>
          <w:iCs/>
          <w:sz w:val="22"/>
          <w:szCs w:val="22"/>
        </w:rPr>
        <w:t>Friends</w:t>
      </w:r>
    </w:p>
    <w:p w14:paraId="73EAFDC1" w14:textId="77777777" w:rsidR="00CC0FF0" w:rsidRDefault="00CC0FF0" w:rsidP="00CC0FF0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1915CF06" w14:textId="6F045761" w:rsidR="00CC0FF0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Mostly gay/straight/men/women?</w:t>
      </w:r>
    </w:p>
    <w:p w14:paraId="74B3E108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3CCF787" w14:textId="4E27C847" w:rsidR="00CC0FF0" w:rsidRDefault="00BB727C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Parents?</w:t>
      </w:r>
    </w:p>
    <w:p w14:paraId="5940C730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52671C7" w14:textId="4BC4D1CE" w:rsidR="00CC0FF0" w:rsidRDefault="00BB727C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IV-positive?</w:t>
      </w:r>
    </w:p>
    <w:p w14:paraId="4EE7A400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78B837F" w14:textId="1282D1B7" w:rsidR="00CC0FF0" w:rsidRPr="00CC0FF0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IV disclosure</w:t>
      </w:r>
    </w:p>
    <w:p w14:paraId="2E405D67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764C1015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nversations about parenthood</w:t>
      </w:r>
    </w:p>
    <w:p w14:paraId="5F11E366" w14:textId="77777777" w:rsidR="00CC0FF0" w:rsidRPr="00FF39FE" w:rsidRDefault="00CC0FF0" w:rsidP="00CC0FF0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05CBEF79" w14:textId="58B1A1ED" w:rsidR="00CC0FF0" w:rsidRDefault="00CC0FF0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319DF5FD" w14:textId="0D10BEAC" w:rsidR="00BB727C" w:rsidRDefault="00C34FDB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Feelings about parenthood</w:t>
      </w:r>
    </w:p>
    <w:p w14:paraId="285C7A21" w14:textId="7EC5FA15" w:rsidR="00BB727C" w:rsidRDefault="00BB727C" w:rsidP="00FF39FE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0C17FD61" w14:textId="15EACCA5" w:rsidR="00BB727C" w:rsidRPr="00BB727C" w:rsidRDefault="00BB727C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Parenting desire</w:t>
      </w:r>
    </w:p>
    <w:p w14:paraId="4AFE7B55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FC3F5D7" w14:textId="629A76AE" w:rsidR="00BB727C" w:rsidRDefault="00BB727C" w:rsidP="00FF39FE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hange over time</w:t>
      </w:r>
    </w:p>
    <w:p w14:paraId="3E49BD72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223C42E" w14:textId="3AF34C23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oming out</w:t>
      </w:r>
    </w:p>
    <w:p w14:paraId="3D2534B9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2BCB980" w14:textId="01C9A8FA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IV diagnosis</w:t>
      </w:r>
    </w:p>
    <w:p w14:paraId="0D2153DA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0642662" w14:textId="5E766D14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Not having children</w:t>
      </w:r>
    </w:p>
    <w:p w14:paraId="3A4BBBA4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00438B82" w14:textId="066A4C03" w:rsidR="00BB727C" w:rsidRDefault="00BB727C" w:rsidP="00BB727C">
      <w:pPr>
        <w:rPr>
          <w:rFonts w:cstheme="minorHAnsi"/>
          <w:bCs/>
          <w:sz w:val="22"/>
          <w:szCs w:val="22"/>
        </w:rPr>
      </w:pPr>
    </w:p>
    <w:p w14:paraId="36F2D141" w14:textId="0B9EF1E6" w:rsidR="00BB727C" w:rsidRPr="00BB727C" w:rsidRDefault="00C34FDB" w:rsidP="00BB727C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P</w:t>
      </w:r>
      <w:r w:rsidRPr="00BB727C">
        <w:rPr>
          <w:rFonts w:cstheme="minorHAnsi"/>
          <w:b/>
          <w:sz w:val="22"/>
          <w:szCs w:val="22"/>
        </w:rPr>
        <w:t>athways to parenthood</w:t>
      </w:r>
    </w:p>
    <w:p w14:paraId="79EE3415" w14:textId="4250F9A6" w:rsidR="00BB727C" w:rsidRDefault="00BB727C" w:rsidP="00BB727C">
      <w:pPr>
        <w:rPr>
          <w:rFonts w:cstheme="minorHAnsi"/>
          <w:bCs/>
          <w:sz w:val="22"/>
          <w:szCs w:val="22"/>
        </w:rPr>
      </w:pPr>
    </w:p>
    <w:p w14:paraId="37861E10" w14:textId="5B4EC6BA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Adoption/fostering</w:t>
      </w:r>
    </w:p>
    <w:p w14:paraId="17BB74F0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782AA9A7" w14:textId="7C94480B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Surrogacy</w:t>
      </w:r>
    </w:p>
    <w:p w14:paraId="1A24345E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F9CB6F8" w14:textId="7FC64FC8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o-parenting/donating sperm</w:t>
      </w:r>
    </w:p>
    <w:p w14:paraId="4AB4E38B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621B41B7" w14:textId="284997AF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Single parenthood</w:t>
      </w:r>
    </w:p>
    <w:p w14:paraId="61C8482E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A4CDD08" w14:textId="67E78611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HIV</w:t>
      </w:r>
    </w:p>
    <w:p w14:paraId="3A313911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80F3356" w14:textId="54337014" w:rsidR="00BB727C" w:rsidRPr="00BB727C" w:rsidRDefault="00C34FDB" w:rsidP="00BB727C">
      <w:pPr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lastRenderedPageBreak/>
        <w:t>P</w:t>
      </w:r>
      <w:r w:rsidRPr="00BB727C">
        <w:rPr>
          <w:rFonts w:cstheme="minorHAnsi"/>
          <w:b/>
          <w:sz w:val="22"/>
          <w:szCs w:val="22"/>
        </w:rPr>
        <w:t xml:space="preserve">arenthood and </w:t>
      </w:r>
      <w:r>
        <w:rPr>
          <w:rFonts w:cstheme="minorHAnsi"/>
          <w:b/>
          <w:sz w:val="22"/>
          <w:szCs w:val="22"/>
        </w:rPr>
        <w:t>HIV</w:t>
      </w:r>
      <w:r w:rsidRPr="00BB727C">
        <w:rPr>
          <w:rFonts w:cstheme="minorHAnsi"/>
          <w:b/>
          <w:sz w:val="22"/>
          <w:szCs w:val="22"/>
        </w:rPr>
        <w:t xml:space="preserve"> care</w:t>
      </w:r>
    </w:p>
    <w:p w14:paraId="1F68C41C" w14:textId="11383BD1" w:rsidR="00BB727C" w:rsidRDefault="00BB727C" w:rsidP="00BB727C">
      <w:pPr>
        <w:rPr>
          <w:rFonts w:cstheme="minorHAnsi"/>
          <w:bCs/>
          <w:sz w:val="22"/>
          <w:szCs w:val="22"/>
        </w:rPr>
      </w:pPr>
    </w:p>
    <w:p w14:paraId="27B2A97C" w14:textId="77777777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nversations about parenthood</w:t>
      </w:r>
    </w:p>
    <w:p w14:paraId="0C1CC906" w14:textId="4758AFE4" w:rsidR="00BB727C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06086F6" w14:textId="5A412C42" w:rsidR="00BB727C" w:rsidRPr="00FF39FE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Support outside clinic?</w:t>
      </w:r>
    </w:p>
    <w:p w14:paraId="237A3DB3" w14:textId="77777777" w:rsidR="00BB727C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55B8C01" w14:textId="63E0D2A3" w:rsidR="00BB727C" w:rsidRDefault="00BB727C" w:rsidP="00BB727C">
      <w:pPr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Need for information?</w:t>
      </w:r>
    </w:p>
    <w:p w14:paraId="193343E7" w14:textId="77777777" w:rsidR="00BB727C" w:rsidRDefault="00BB727C" w:rsidP="00BB727C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2FDAF1A" w14:textId="77777777" w:rsidR="00BB727C" w:rsidRDefault="00BB727C" w:rsidP="00BB727C">
      <w:pPr>
        <w:rPr>
          <w:rFonts w:cstheme="minorHAnsi"/>
          <w:bCs/>
          <w:sz w:val="22"/>
          <w:szCs w:val="22"/>
        </w:rPr>
      </w:pPr>
    </w:p>
    <w:p w14:paraId="65461341" w14:textId="659AB6B6" w:rsidR="00484173" w:rsidRPr="00FF39FE" w:rsidRDefault="00C34FDB" w:rsidP="00484173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Conclus</w:t>
      </w:r>
      <w:r w:rsidRPr="00FF39FE">
        <w:rPr>
          <w:rFonts w:cstheme="minorHAnsi"/>
          <w:b/>
          <w:sz w:val="22"/>
          <w:szCs w:val="22"/>
        </w:rPr>
        <w:t>ion</w:t>
      </w:r>
    </w:p>
    <w:p w14:paraId="4C5D8173" w14:textId="77777777" w:rsidR="00484173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3A3BF4A4" w14:textId="516509F2" w:rsidR="00484173" w:rsidRPr="009D57D5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Is there anything you would like to add before we finish</w:t>
      </w:r>
      <w:r w:rsidRPr="009D57D5">
        <w:rPr>
          <w:rFonts w:cstheme="minorHAnsi"/>
          <w:bCs/>
          <w:sz w:val="22"/>
          <w:szCs w:val="22"/>
        </w:rPr>
        <w:t>?</w:t>
      </w:r>
    </w:p>
    <w:p w14:paraId="29250595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0C4DEB03" w14:textId="23172FD2" w:rsidR="00BB727C" w:rsidRDefault="00BB727C" w:rsidP="00BB727C">
      <w:pPr>
        <w:rPr>
          <w:rFonts w:cstheme="minorHAnsi"/>
          <w:bCs/>
          <w:sz w:val="22"/>
          <w:szCs w:val="22"/>
        </w:rPr>
      </w:pPr>
    </w:p>
    <w:p w14:paraId="4547EDD2" w14:textId="37D67EED" w:rsidR="00484173" w:rsidRDefault="00C34FDB" w:rsidP="00484173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After</w:t>
      </w:r>
      <w:r w:rsidRPr="00FF39FE">
        <w:rPr>
          <w:rFonts w:cstheme="minorHAnsi"/>
          <w:b/>
          <w:sz w:val="22"/>
          <w:szCs w:val="22"/>
        </w:rPr>
        <w:t xml:space="preserve"> recording</w:t>
      </w:r>
    </w:p>
    <w:p w14:paraId="737B7D1C" w14:textId="77777777" w:rsidR="00484173" w:rsidRPr="00FF39FE" w:rsidRDefault="00484173" w:rsidP="00484173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637B839F" w14:textId="77777777" w:rsidR="00484173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484173" w:rsidSect="00484173">
          <w:headerReference w:type="default" r:id="rId8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4754CB2" w14:textId="31F69BF7" w:rsidR="00484173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Voucher &amp; Oyster card</w:t>
      </w:r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730C0BA6" w14:textId="68DF3ADD" w:rsidR="00484173" w:rsidRPr="00FF39FE" w:rsidRDefault="00484173" w:rsidP="00484173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              Consent form</w:t>
      </w:r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3027C7FB" w14:textId="77777777" w:rsidR="00484173" w:rsidRDefault="00484173" w:rsidP="00484173">
      <w:pPr>
        <w:tabs>
          <w:tab w:val="left" w:pos="2720"/>
        </w:tabs>
        <w:rPr>
          <w:rFonts w:cstheme="minorHAnsi"/>
          <w:b/>
          <w:sz w:val="22"/>
          <w:szCs w:val="22"/>
        </w:rPr>
        <w:sectPr w:rsidR="00484173" w:rsidSect="00FF39FE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012FB896" w14:textId="77777777" w:rsidR="00484173" w:rsidRPr="00FF39FE" w:rsidRDefault="00484173" w:rsidP="00484173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1EC90226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484173" w:rsidRPr="00FF39FE" w:rsidSect="00FF39FE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064335D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Questions?</w:t>
      </w:r>
    </w:p>
    <w:p w14:paraId="3F1347AC" w14:textId="77777777" w:rsidR="00484173" w:rsidRPr="00FF39FE" w:rsidRDefault="00484173" w:rsidP="00484173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proofErr w:type="gramStart"/>
      <w:r w:rsidRPr="00FF39FE">
        <w:rPr>
          <w:rFonts w:cstheme="minorHAnsi"/>
          <w:bCs/>
          <w:sz w:val="22"/>
          <w:szCs w:val="22"/>
        </w:rPr>
        <w:t>Yes</w:t>
      </w:r>
      <w:proofErr w:type="gramEnd"/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Pr="00FF39FE">
        <w:rPr>
          <w:rFonts w:cstheme="minorHAnsi"/>
          <w:bCs/>
          <w:sz w:val="22"/>
          <w:szCs w:val="22"/>
        </w:rPr>
        <w:t xml:space="preserve">   No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61B15B40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484173" w:rsidRPr="00FF39FE" w:rsidSect="001F1227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C068C9A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24CCE6E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mments</w:t>
      </w:r>
    </w:p>
    <w:p w14:paraId="67982DBF" w14:textId="77777777" w:rsidR="00484173" w:rsidRPr="00FF39FE" w:rsidRDefault="00484173" w:rsidP="00484173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612D937" w14:textId="5C23E361" w:rsidR="00AE601B" w:rsidRPr="00EA0C7E" w:rsidRDefault="00AE601B" w:rsidP="00AE601B">
      <w:pPr>
        <w:rPr>
          <w:rFonts w:cstheme="minorHAnsi"/>
        </w:rPr>
      </w:pPr>
    </w:p>
    <w:p w14:paraId="1A6E0CA5" w14:textId="77777777" w:rsidR="00D761DB" w:rsidRPr="00EA0C7E" w:rsidRDefault="00D761DB">
      <w:pPr>
        <w:rPr>
          <w:rFonts w:cstheme="minorHAnsi"/>
          <w:b/>
          <w:bCs/>
          <w:i/>
          <w:iCs/>
        </w:rPr>
      </w:pPr>
      <w:r w:rsidRPr="00EA0C7E">
        <w:rPr>
          <w:rFonts w:cstheme="minorHAnsi"/>
          <w:b/>
          <w:bCs/>
          <w:i/>
          <w:iCs/>
        </w:rPr>
        <w:br w:type="page"/>
      </w:r>
    </w:p>
    <w:p w14:paraId="3CCA2FD6" w14:textId="608EFB25" w:rsidR="00484173" w:rsidRPr="00C34FDB" w:rsidRDefault="00484173" w:rsidP="00681FDA">
      <w:pPr>
        <w:tabs>
          <w:tab w:val="left" w:pos="2720"/>
        </w:tabs>
        <w:rPr>
          <w:rFonts w:cstheme="minorHAnsi"/>
          <w:b/>
          <w:bCs/>
          <w:sz w:val="22"/>
          <w:szCs w:val="22"/>
        </w:rPr>
      </w:pPr>
      <w:r w:rsidRPr="00C34FDB">
        <w:rPr>
          <w:rFonts w:cstheme="minorHAnsi"/>
          <w:b/>
          <w:bCs/>
          <w:sz w:val="22"/>
          <w:szCs w:val="22"/>
        </w:rPr>
        <w:lastRenderedPageBreak/>
        <w:t>INDICATIVE QUESTIONS</w:t>
      </w:r>
    </w:p>
    <w:p w14:paraId="334768A4" w14:textId="6845A596" w:rsidR="00484173" w:rsidRPr="00C34FDB" w:rsidRDefault="00484173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4C95BFD8" w14:textId="63A21C91" w:rsidR="00484173" w:rsidRPr="00C34FDB" w:rsidRDefault="00484173" w:rsidP="00681FDA">
      <w:pPr>
        <w:tabs>
          <w:tab w:val="left" w:pos="2720"/>
        </w:tabs>
        <w:rPr>
          <w:rFonts w:cstheme="minorHAnsi"/>
          <w:b/>
          <w:bCs/>
          <w:sz w:val="22"/>
          <w:szCs w:val="22"/>
        </w:rPr>
      </w:pPr>
      <w:r w:rsidRPr="00C34FDB">
        <w:rPr>
          <w:rFonts w:cstheme="minorHAnsi"/>
          <w:b/>
          <w:bCs/>
          <w:sz w:val="22"/>
          <w:szCs w:val="22"/>
        </w:rPr>
        <w:t>Introduction</w:t>
      </w:r>
    </w:p>
    <w:p w14:paraId="5D2EC934" w14:textId="77777777" w:rsidR="00484173" w:rsidRPr="00C34FDB" w:rsidRDefault="00484173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3BCA270E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hat made you want to take part in this study?</w:t>
      </w:r>
    </w:p>
    <w:p w14:paraId="63135292" w14:textId="320F23D5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o you remember what you thought when you found out about this study?</w:t>
      </w:r>
    </w:p>
    <w:p w14:paraId="6CE6E59A" w14:textId="22DCCDBB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hy did you think taking part in this study was worthwhile?</w:t>
      </w:r>
    </w:p>
    <w:p w14:paraId="0BCD39E8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437682E0" w14:textId="77777777" w:rsidR="00484173" w:rsidRPr="00C34FDB" w:rsidRDefault="00484173" w:rsidP="00484173">
      <w:pPr>
        <w:tabs>
          <w:tab w:val="left" w:pos="2720"/>
        </w:tabs>
        <w:rPr>
          <w:rFonts w:cstheme="minorHAnsi"/>
          <w:b/>
          <w:sz w:val="22"/>
          <w:szCs w:val="22"/>
        </w:rPr>
      </w:pPr>
      <w:r w:rsidRPr="00C34FDB">
        <w:rPr>
          <w:rFonts w:cstheme="minorHAnsi"/>
          <w:b/>
          <w:sz w:val="22"/>
          <w:szCs w:val="22"/>
        </w:rPr>
        <w:t>Intimate and personal relationships</w:t>
      </w:r>
    </w:p>
    <w:p w14:paraId="348798DA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50FFB5FE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Could you tell me a little more about your current/past relationship(s)? </w:t>
      </w:r>
    </w:p>
    <w:p w14:paraId="7CF5A018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ave/did you ever talk(ed) about the possibility of having children?</w:t>
      </w:r>
    </w:p>
    <w:p w14:paraId="760BBC37" w14:textId="77777777" w:rsidR="00484173" w:rsidRPr="00C34FDB" w:rsidRDefault="00484173" w:rsidP="00484173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3B4081CB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Could I ask you a few questions about your family?</w:t>
      </w:r>
    </w:p>
    <w:p w14:paraId="34C00D4E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ho do you consider to be your family?</w:t>
      </w:r>
    </w:p>
    <w:p w14:paraId="46CB4AE4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ow would you describe your relationship with your family?</w:t>
      </w:r>
    </w:p>
    <w:p w14:paraId="0004F9B4" w14:textId="2BBB546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Are your family aware that you</w:t>
      </w:r>
      <w:r w:rsidR="00A17EA5" w:rsidRPr="00C34FDB">
        <w:rPr>
          <w:rFonts w:cstheme="minorHAnsi"/>
          <w:sz w:val="22"/>
          <w:szCs w:val="22"/>
        </w:rPr>
        <w:t xml:space="preserve"> a</w:t>
      </w:r>
      <w:r w:rsidRPr="00C34FDB">
        <w:rPr>
          <w:rFonts w:cstheme="minorHAnsi"/>
          <w:sz w:val="22"/>
          <w:szCs w:val="22"/>
        </w:rPr>
        <w:t>re gay/bisexual?</w:t>
      </w:r>
    </w:p>
    <w:p w14:paraId="59EC1EF1" w14:textId="3BE33F94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Are your family aware </w:t>
      </w:r>
      <w:r w:rsidR="00A17EA5" w:rsidRPr="00C34FDB">
        <w:rPr>
          <w:rFonts w:cstheme="minorHAnsi"/>
          <w:sz w:val="22"/>
          <w:szCs w:val="22"/>
        </w:rPr>
        <w:t>that you are living with HIV</w:t>
      </w:r>
      <w:r w:rsidRPr="00C34FDB">
        <w:rPr>
          <w:rFonts w:cstheme="minorHAnsi"/>
          <w:sz w:val="22"/>
          <w:szCs w:val="22"/>
        </w:rPr>
        <w:t>?</w:t>
      </w:r>
    </w:p>
    <w:p w14:paraId="526BF85D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Have you ever talked with your family about the possibility of having or not having children? </w:t>
      </w:r>
    </w:p>
    <w:p w14:paraId="1323F64F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65ACE51A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Could you tell me a little more about your friendship networks?</w:t>
      </w:r>
    </w:p>
    <w:p w14:paraId="34DDFD53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ow would you describe your friends in terms of gender and sexuality?</w:t>
      </w:r>
    </w:p>
    <w:p w14:paraId="54A586B9" w14:textId="77777777" w:rsidR="006A3630" w:rsidRPr="00C34FDB" w:rsidRDefault="006A3630" w:rsidP="006A3630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Are your friends aware that you are living with HIV?</w:t>
      </w:r>
    </w:p>
    <w:p w14:paraId="6D2E48FC" w14:textId="77777777" w:rsidR="006A3630" w:rsidRPr="00C34FDB" w:rsidRDefault="006A3630" w:rsidP="006A3630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o you have any friends who you know are also living with HIV?</w:t>
      </w:r>
    </w:p>
    <w:p w14:paraId="434C1BB0" w14:textId="136832DA" w:rsidR="00484173" w:rsidRPr="00C34FDB" w:rsidRDefault="008C0E82" w:rsidP="00484173">
      <w:pPr>
        <w:tabs>
          <w:tab w:val="left" w:pos="2720"/>
        </w:tabs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How </w:t>
      </w:r>
      <w:r w:rsidR="00484173" w:rsidRPr="00C34FDB">
        <w:rPr>
          <w:rFonts w:cstheme="minorHAnsi"/>
          <w:sz w:val="22"/>
          <w:szCs w:val="22"/>
        </w:rPr>
        <w:t>common</w:t>
      </w:r>
      <w:r>
        <w:rPr>
          <w:rFonts w:cstheme="minorHAnsi"/>
          <w:sz w:val="22"/>
          <w:szCs w:val="22"/>
        </w:rPr>
        <w:t xml:space="preserve"> is parenthood</w:t>
      </w:r>
      <w:r w:rsidR="00484173" w:rsidRPr="00C34FDB">
        <w:rPr>
          <w:rFonts w:cstheme="minorHAnsi"/>
          <w:sz w:val="22"/>
          <w:szCs w:val="22"/>
        </w:rPr>
        <w:t xml:space="preserve"> in your friendship circles?</w:t>
      </w:r>
    </w:p>
    <w:p w14:paraId="59CF142A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o you have any parents among your non-heterosexual friends?</w:t>
      </w:r>
    </w:p>
    <w:p w14:paraId="7845784E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ow did they become parents?</w:t>
      </w:r>
    </w:p>
    <w:p w14:paraId="5B687E62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Is parenthood something that you ever talk about with your friends?</w:t>
      </w:r>
    </w:p>
    <w:p w14:paraId="52C54A1F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ow do you think your non-heterosexual friends feel about having children?</w:t>
      </w:r>
    </w:p>
    <w:p w14:paraId="7E6AA57E" w14:textId="77777777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71032FB7" w14:textId="6CF27C0F" w:rsidR="00681FDA" w:rsidRPr="00C34FDB" w:rsidRDefault="00484173" w:rsidP="00681FDA">
      <w:pPr>
        <w:tabs>
          <w:tab w:val="left" w:pos="2720"/>
        </w:tabs>
        <w:rPr>
          <w:rFonts w:cstheme="minorHAnsi"/>
          <w:b/>
          <w:sz w:val="22"/>
          <w:szCs w:val="22"/>
        </w:rPr>
      </w:pPr>
      <w:r w:rsidRPr="00C34FDB">
        <w:rPr>
          <w:rFonts w:cstheme="minorHAnsi"/>
          <w:b/>
          <w:sz w:val="22"/>
          <w:szCs w:val="22"/>
        </w:rPr>
        <w:t>Feelings about p</w:t>
      </w:r>
      <w:r w:rsidR="00681FDA" w:rsidRPr="00C34FDB">
        <w:rPr>
          <w:rFonts w:cstheme="minorHAnsi"/>
          <w:b/>
          <w:sz w:val="22"/>
          <w:szCs w:val="22"/>
        </w:rPr>
        <w:t>arenthood</w:t>
      </w:r>
    </w:p>
    <w:p w14:paraId="55010361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3096B015" w14:textId="7BFE006B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Thinking about the future, would you</w:t>
      </w:r>
      <w:r w:rsidR="008E3ADC" w:rsidRPr="00C34FDB">
        <w:rPr>
          <w:rFonts w:cstheme="minorHAnsi"/>
          <w:sz w:val="22"/>
          <w:szCs w:val="22"/>
        </w:rPr>
        <w:t xml:space="preserve"> </w:t>
      </w:r>
      <w:r w:rsidRPr="00C34FDB">
        <w:rPr>
          <w:rFonts w:cstheme="minorHAnsi"/>
          <w:sz w:val="22"/>
          <w:szCs w:val="22"/>
        </w:rPr>
        <w:t>want to have children at some point in your life?</w:t>
      </w:r>
    </w:p>
    <w:p w14:paraId="75168FDE" w14:textId="77777777" w:rsidR="008E3ADC" w:rsidRPr="00C34FDB" w:rsidRDefault="008E3ADC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as this changed</w:t>
      </w:r>
      <w:r w:rsidR="00681FDA" w:rsidRPr="00C34FDB">
        <w:rPr>
          <w:rFonts w:cstheme="minorHAnsi"/>
          <w:sz w:val="22"/>
          <w:szCs w:val="22"/>
        </w:rPr>
        <w:t xml:space="preserve"> over time or have </w:t>
      </w:r>
      <w:r w:rsidRPr="00C34FDB">
        <w:rPr>
          <w:rFonts w:cstheme="minorHAnsi"/>
          <w:sz w:val="22"/>
          <w:szCs w:val="22"/>
        </w:rPr>
        <w:t>you always felt about it</w:t>
      </w:r>
      <w:r w:rsidR="00681FDA" w:rsidRPr="00C34FDB">
        <w:rPr>
          <w:rFonts w:cstheme="minorHAnsi"/>
          <w:sz w:val="22"/>
          <w:szCs w:val="22"/>
        </w:rPr>
        <w:t xml:space="preserve"> </w:t>
      </w:r>
      <w:r w:rsidRPr="00C34FDB">
        <w:rPr>
          <w:rFonts w:cstheme="minorHAnsi"/>
          <w:sz w:val="22"/>
          <w:szCs w:val="22"/>
        </w:rPr>
        <w:t>this way</w:t>
      </w:r>
      <w:r w:rsidR="00681FDA" w:rsidRPr="00C34FDB">
        <w:rPr>
          <w:rFonts w:cstheme="minorHAnsi"/>
          <w:sz w:val="22"/>
          <w:szCs w:val="22"/>
        </w:rPr>
        <w:t>?</w:t>
      </w:r>
    </w:p>
    <w:p w14:paraId="0F5D2405" w14:textId="3E4F6844" w:rsidR="008E3ADC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Do you remember how you felt about </w:t>
      </w:r>
      <w:r w:rsidR="008E3ADC" w:rsidRPr="00C34FDB">
        <w:rPr>
          <w:rFonts w:cstheme="minorHAnsi"/>
          <w:sz w:val="22"/>
          <w:szCs w:val="22"/>
        </w:rPr>
        <w:t>having children</w:t>
      </w:r>
      <w:r w:rsidRPr="00C34FDB">
        <w:rPr>
          <w:rFonts w:cstheme="minorHAnsi"/>
          <w:sz w:val="22"/>
          <w:szCs w:val="22"/>
        </w:rPr>
        <w:t xml:space="preserve"> when you were younger?</w:t>
      </w:r>
    </w:p>
    <w:p w14:paraId="3B6E7057" w14:textId="77777777" w:rsidR="00937666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id your views change in any way when you realised that you were gay/bisexual?</w:t>
      </w:r>
    </w:p>
    <w:p w14:paraId="6FB05F63" w14:textId="77777777" w:rsidR="00937666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Did your views change in any way when you </w:t>
      </w:r>
      <w:r w:rsidR="00937666" w:rsidRPr="00C34FDB">
        <w:rPr>
          <w:rFonts w:cstheme="minorHAnsi"/>
          <w:sz w:val="22"/>
          <w:szCs w:val="22"/>
        </w:rPr>
        <w:t>realised</w:t>
      </w:r>
      <w:r w:rsidRPr="00C34FDB">
        <w:rPr>
          <w:rFonts w:cstheme="minorHAnsi"/>
          <w:sz w:val="22"/>
          <w:szCs w:val="22"/>
        </w:rPr>
        <w:t xml:space="preserve"> that you were HIV-positive?</w:t>
      </w:r>
    </w:p>
    <w:p w14:paraId="25676D8C" w14:textId="60A52CDF" w:rsidR="00484173" w:rsidRPr="00C34FDB" w:rsidRDefault="00484173" w:rsidP="00484173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oes HIV affect in any way how you feel about parenthood now?</w:t>
      </w:r>
    </w:p>
    <w:p w14:paraId="2D205EC3" w14:textId="77777777" w:rsidR="008E3ADC" w:rsidRPr="00C34FDB" w:rsidRDefault="008E3ADC" w:rsidP="008E3ADC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ow do you feel about not having children in the future?</w:t>
      </w:r>
    </w:p>
    <w:p w14:paraId="37223CCD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30E0BF59" w14:textId="6A309FD9" w:rsidR="00681FDA" w:rsidRPr="00C34FDB" w:rsidRDefault="00681FDA" w:rsidP="00681FDA">
      <w:pPr>
        <w:tabs>
          <w:tab w:val="left" w:pos="2720"/>
        </w:tabs>
        <w:rPr>
          <w:rFonts w:cstheme="minorHAnsi"/>
          <w:b/>
          <w:sz w:val="22"/>
          <w:szCs w:val="22"/>
        </w:rPr>
      </w:pPr>
      <w:r w:rsidRPr="00C34FDB">
        <w:rPr>
          <w:rFonts w:cstheme="minorHAnsi"/>
          <w:b/>
          <w:sz w:val="22"/>
          <w:szCs w:val="22"/>
        </w:rPr>
        <w:t>Pathways to parenthood</w:t>
      </w:r>
    </w:p>
    <w:p w14:paraId="3777E840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7DE36F25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I’d like to ask you a little more about the various ways people can become parents…</w:t>
      </w:r>
    </w:p>
    <w:p w14:paraId="23317C91" w14:textId="5A630AA5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ave you ever thought about how you could potentially become a parent?</w:t>
      </w:r>
    </w:p>
    <w:p w14:paraId="33E02899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ould you still consider it as a possibility?</w:t>
      </w:r>
    </w:p>
    <w:p w14:paraId="640EADFB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hat other options would you consider?</w:t>
      </w:r>
    </w:p>
    <w:p w14:paraId="14AE8DD1" w14:textId="2F1A2926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I’d like to ask you whether you have any particular views about </w:t>
      </w:r>
      <w:r w:rsidR="00E875D5" w:rsidRPr="00C34FDB">
        <w:rPr>
          <w:rFonts w:cstheme="minorHAnsi"/>
          <w:sz w:val="22"/>
          <w:szCs w:val="22"/>
        </w:rPr>
        <w:t>some other ways to have children</w:t>
      </w:r>
      <w:r w:rsidRPr="00C34FDB">
        <w:rPr>
          <w:rFonts w:cstheme="minorHAnsi"/>
          <w:sz w:val="22"/>
          <w:szCs w:val="22"/>
        </w:rPr>
        <w:t>…</w:t>
      </w:r>
    </w:p>
    <w:p w14:paraId="21C5F7F9" w14:textId="79DD66C9" w:rsidR="00681FDA" w:rsidRPr="00C34FDB" w:rsidRDefault="00E875D5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ave you ever considered</w:t>
      </w:r>
      <w:r w:rsidR="00681FDA" w:rsidRPr="00C34FDB">
        <w:rPr>
          <w:rFonts w:cstheme="minorHAnsi"/>
          <w:sz w:val="22"/>
          <w:szCs w:val="22"/>
        </w:rPr>
        <w:t xml:space="preserve"> adoption/fostering/surrogacy/co-parenting</w:t>
      </w:r>
      <w:r w:rsidRPr="00C34FDB">
        <w:rPr>
          <w:rFonts w:cstheme="minorHAnsi"/>
          <w:sz w:val="22"/>
          <w:szCs w:val="22"/>
        </w:rPr>
        <w:t xml:space="preserve"> with a female friend</w:t>
      </w:r>
      <w:r w:rsidR="00681FDA" w:rsidRPr="00C34FDB">
        <w:rPr>
          <w:rFonts w:cstheme="minorHAnsi"/>
          <w:sz w:val="22"/>
          <w:szCs w:val="22"/>
        </w:rPr>
        <w:t>?</w:t>
      </w:r>
    </w:p>
    <w:p w14:paraId="42C6D7A9" w14:textId="12830CE8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Is there anything you would </w:t>
      </w:r>
      <w:r w:rsidR="000018BD">
        <w:rPr>
          <w:rFonts w:cstheme="minorHAnsi"/>
          <w:sz w:val="22"/>
          <w:szCs w:val="22"/>
        </w:rPr>
        <w:t xml:space="preserve">think about if you </w:t>
      </w:r>
      <w:r w:rsidRPr="00C34FDB">
        <w:rPr>
          <w:rFonts w:cstheme="minorHAnsi"/>
          <w:sz w:val="22"/>
          <w:szCs w:val="22"/>
        </w:rPr>
        <w:t xml:space="preserve">were to </w:t>
      </w:r>
      <w:r w:rsidR="000018BD" w:rsidRPr="00C34FDB">
        <w:rPr>
          <w:rFonts w:cstheme="minorHAnsi"/>
          <w:sz w:val="22"/>
          <w:szCs w:val="22"/>
        </w:rPr>
        <w:t>consider</w:t>
      </w:r>
      <w:r w:rsidRPr="00C34FDB">
        <w:rPr>
          <w:rFonts w:cstheme="minorHAnsi"/>
          <w:sz w:val="22"/>
          <w:szCs w:val="22"/>
        </w:rPr>
        <w:t xml:space="preserve"> </w:t>
      </w:r>
      <w:r w:rsidR="00A264AD" w:rsidRPr="00C34FDB">
        <w:rPr>
          <w:rFonts w:cstheme="minorHAnsi"/>
          <w:sz w:val="22"/>
          <w:szCs w:val="22"/>
        </w:rPr>
        <w:t>having children</w:t>
      </w:r>
      <w:r w:rsidRPr="00C34FDB">
        <w:rPr>
          <w:rFonts w:cstheme="minorHAnsi"/>
          <w:sz w:val="22"/>
          <w:szCs w:val="22"/>
        </w:rPr>
        <w:t xml:space="preserve"> more seriously?</w:t>
      </w:r>
    </w:p>
    <w:p w14:paraId="1542BCAA" w14:textId="25631654" w:rsidR="00E875D5" w:rsidRPr="00C34FDB" w:rsidRDefault="00E875D5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Does HIV affect in any way </w:t>
      </w:r>
      <w:r w:rsidR="00484173" w:rsidRPr="00C34FDB">
        <w:rPr>
          <w:rFonts w:cstheme="minorHAnsi"/>
          <w:sz w:val="22"/>
          <w:szCs w:val="22"/>
        </w:rPr>
        <w:t>how</w:t>
      </w:r>
      <w:r w:rsidRPr="00C34FDB">
        <w:rPr>
          <w:rFonts w:cstheme="minorHAnsi"/>
          <w:sz w:val="22"/>
          <w:szCs w:val="22"/>
        </w:rPr>
        <w:t xml:space="preserve"> you </w:t>
      </w:r>
      <w:r w:rsidR="00484173" w:rsidRPr="00C34FDB">
        <w:rPr>
          <w:rFonts w:cstheme="minorHAnsi"/>
          <w:sz w:val="22"/>
          <w:szCs w:val="22"/>
        </w:rPr>
        <w:t>feel</w:t>
      </w:r>
      <w:r w:rsidRPr="00C34FDB">
        <w:rPr>
          <w:rFonts w:cstheme="minorHAnsi"/>
          <w:sz w:val="22"/>
          <w:szCs w:val="22"/>
        </w:rPr>
        <w:t xml:space="preserve"> about the different </w:t>
      </w:r>
      <w:r w:rsidR="006A3630" w:rsidRPr="00C34FDB">
        <w:rPr>
          <w:rFonts w:cstheme="minorHAnsi"/>
          <w:sz w:val="22"/>
          <w:szCs w:val="22"/>
        </w:rPr>
        <w:t>ways to have children</w:t>
      </w:r>
      <w:r w:rsidRPr="00C34FDB">
        <w:rPr>
          <w:rFonts w:cstheme="minorHAnsi"/>
          <w:sz w:val="22"/>
          <w:szCs w:val="22"/>
        </w:rPr>
        <w:t>?</w:t>
      </w:r>
    </w:p>
    <w:p w14:paraId="737B8CBD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180FEDFD" w14:textId="60D312B2" w:rsidR="00681FDA" w:rsidRPr="00C34FDB" w:rsidRDefault="00681FDA" w:rsidP="00681FDA">
      <w:pPr>
        <w:tabs>
          <w:tab w:val="left" w:pos="2720"/>
        </w:tabs>
        <w:rPr>
          <w:rFonts w:cstheme="minorHAnsi"/>
          <w:b/>
          <w:sz w:val="22"/>
          <w:szCs w:val="22"/>
        </w:rPr>
      </w:pPr>
      <w:r w:rsidRPr="00C34FDB">
        <w:rPr>
          <w:rFonts w:cstheme="minorHAnsi"/>
          <w:b/>
          <w:sz w:val="22"/>
          <w:szCs w:val="22"/>
        </w:rPr>
        <w:lastRenderedPageBreak/>
        <w:t>Parenthoo</w:t>
      </w:r>
      <w:r w:rsidR="00A17EA5" w:rsidRPr="00C34FDB">
        <w:rPr>
          <w:rFonts w:cstheme="minorHAnsi"/>
          <w:b/>
          <w:sz w:val="22"/>
          <w:szCs w:val="22"/>
        </w:rPr>
        <w:t>d</w:t>
      </w:r>
      <w:r w:rsidRPr="00C34FDB">
        <w:rPr>
          <w:rFonts w:cstheme="minorHAnsi"/>
          <w:b/>
          <w:sz w:val="22"/>
          <w:szCs w:val="22"/>
        </w:rPr>
        <w:t xml:space="preserve"> and HIV care</w:t>
      </w:r>
    </w:p>
    <w:p w14:paraId="066EF259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685E9EA9" w14:textId="60523582" w:rsidR="000717D6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Have you ever discuss</w:t>
      </w:r>
      <w:r w:rsidR="000717D6" w:rsidRPr="00C34FDB">
        <w:rPr>
          <w:rFonts w:cstheme="minorHAnsi"/>
          <w:sz w:val="22"/>
          <w:szCs w:val="22"/>
        </w:rPr>
        <w:t>ed</w:t>
      </w:r>
      <w:r w:rsidRPr="00C34FDB">
        <w:rPr>
          <w:rFonts w:cstheme="minorHAnsi"/>
          <w:sz w:val="22"/>
          <w:szCs w:val="22"/>
        </w:rPr>
        <w:t xml:space="preserve"> parenthood or reproductive health in the clinic?</w:t>
      </w:r>
    </w:p>
    <w:p w14:paraId="3DB053EA" w14:textId="4892E0F2" w:rsidR="000717D6" w:rsidRDefault="000717D6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ould you have liked to discuss it (more)?</w:t>
      </w:r>
    </w:p>
    <w:p w14:paraId="45CC7463" w14:textId="4C91C923" w:rsidR="000018BD" w:rsidRPr="00C34FDB" w:rsidRDefault="000018BD" w:rsidP="00681FDA">
      <w:pPr>
        <w:tabs>
          <w:tab w:val="left" w:pos="2720"/>
        </w:tabs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What would be the best way to approach this topic with gay and bisexual men?</w:t>
      </w:r>
    </w:p>
    <w:p w14:paraId="25450E4F" w14:textId="336F3E01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How relevant is it, in your view, </w:t>
      </w:r>
      <w:r w:rsidR="000717D6" w:rsidRPr="00C34FDB">
        <w:rPr>
          <w:rFonts w:cstheme="minorHAnsi"/>
          <w:sz w:val="22"/>
          <w:szCs w:val="22"/>
        </w:rPr>
        <w:t xml:space="preserve">to discuss parenthood or reproductive health </w:t>
      </w:r>
      <w:r w:rsidR="00A17EA5" w:rsidRPr="00C34FDB">
        <w:rPr>
          <w:rFonts w:cstheme="minorHAnsi"/>
          <w:sz w:val="22"/>
          <w:szCs w:val="22"/>
        </w:rPr>
        <w:t>as part of HIV care</w:t>
      </w:r>
      <w:r w:rsidRPr="00C34FDB">
        <w:rPr>
          <w:rFonts w:cstheme="minorHAnsi"/>
          <w:sz w:val="22"/>
          <w:szCs w:val="22"/>
        </w:rPr>
        <w:t>?</w:t>
      </w:r>
    </w:p>
    <w:p w14:paraId="6542AAF6" w14:textId="2FADF8B0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 xml:space="preserve">If you were ever </w:t>
      </w:r>
      <w:r w:rsidR="00A17EA5" w:rsidRPr="00C34FDB">
        <w:rPr>
          <w:rFonts w:cstheme="minorHAnsi"/>
          <w:sz w:val="22"/>
          <w:szCs w:val="22"/>
        </w:rPr>
        <w:t>planning to have children</w:t>
      </w:r>
      <w:r w:rsidRPr="00C34FDB">
        <w:rPr>
          <w:rFonts w:cstheme="minorHAnsi"/>
          <w:sz w:val="22"/>
          <w:szCs w:val="22"/>
        </w:rPr>
        <w:t xml:space="preserve">, </w:t>
      </w:r>
      <w:r w:rsidR="000717D6" w:rsidRPr="00C34FDB">
        <w:rPr>
          <w:rFonts w:cstheme="minorHAnsi"/>
          <w:sz w:val="22"/>
          <w:szCs w:val="22"/>
        </w:rPr>
        <w:t>how comfortable would you feel</w:t>
      </w:r>
      <w:r w:rsidRPr="00C34FDB">
        <w:rPr>
          <w:rFonts w:cstheme="minorHAnsi"/>
          <w:sz w:val="22"/>
          <w:szCs w:val="22"/>
        </w:rPr>
        <w:t xml:space="preserve"> seek</w:t>
      </w:r>
      <w:r w:rsidR="000717D6" w:rsidRPr="00C34FDB">
        <w:rPr>
          <w:rFonts w:cstheme="minorHAnsi"/>
          <w:sz w:val="22"/>
          <w:szCs w:val="22"/>
        </w:rPr>
        <w:t>ing</w:t>
      </w:r>
      <w:r w:rsidRPr="00C34FDB">
        <w:rPr>
          <w:rFonts w:cstheme="minorHAnsi"/>
          <w:sz w:val="22"/>
          <w:szCs w:val="22"/>
        </w:rPr>
        <w:t xml:space="preserve"> advice?</w:t>
      </w:r>
    </w:p>
    <w:p w14:paraId="1833B014" w14:textId="4FC2C3D3" w:rsidR="000717D6" w:rsidRPr="00C34FDB" w:rsidRDefault="000717D6" w:rsidP="000717D6">
      <w:pPr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o you think there is a need for any kind of service or information?</w:t>
      </w:r>
    </w:p>
    <w:p w14:paraId="540AE5E3" w14:textId="46D33F39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49A59D65" w14:textId="2C69A729" w:rsidR="00681FDA" w:rsidRPr="00C34FDB" w:rsidRDefault="00681FDA" w:rsidP="00681FDA">
      <w:pPr>
        <w:tabs>
          <w:tab w:val="left" w:pos="2720"/>
        </w:tabs>
        <w:rPr>
          <w:rFonts w:cstheme="minorHAnsi"/>
          <w:b/>
          <w:sz w:val="22"/>
          <w:szCs w:val="22"/>
        </w:rPr>
      </w:pPr>
      <w:r w:rsidRPr="00C34FDB">
        <w:rPr>
          <w:rFonts w:cstheme="minorHAnsi"/>
          <w:b/>
          <w:sz w:val="22"/>
          <w:szCs w:val="22"/>
        </w:rPr>
        <w:t>Conclusion</w:t>
      </w:r>
    </w:p>
    <w:p w14:paraId="566C4A12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</w:p>
    <w:p w14:paraId="12943D65" w14:textId="45AB68F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Is there anything you would like to add before we finish?</w:t>
      </w:r>
    </w:p>
    <w:p w14:paraId="06C890D3" w14:textId="77777777" w:rsidR="00681FDA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Would you like to elaborate on anything that we have talked about?</w:t>
      </w:r>
    </w:p>
    <w:p w14:paraId="67D6D641" w14:textId="5BE6AF89" w:rsidR="00AE601B" w:rsidRPr="00C34FDB" w:rsidRDefault="00681FDA" w:rsidP="00681FDA">
      <w:pPr>
        <w:tabs>
          <w:tab w:val="left" w:pos="2720"/>
        </w:tabs>
        <w:rPr>
          <w:rFonts w:cstheme="minorHAnsi"/>
          <w:sz w:val="22"/>
          <w:szCs w:val="22"/>
        </w:rPr>
      </w:pPr>
      <w:r w:rsidRPr="00C34FDB">
        <w:rPr>
          <w:rFonts w:cstheme="minorHAnsi"/>
          <w:sz w:val="22"/>
          <w:szCs w:val="22"/>
        </w:rPr>
        <w:t>Do you have any final comments to make?</w:t>
      </w:r>
    </w:p>
    <w:sectPr w:rsidR="00AE601B" w:rsidRPr="00C34FDB" w:rsidSect="001F1227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F373A" w14:textId="77777777" w:rsidR="00C818E3" w:rsidRDefault="00C818E3" w:rsidP="00D761DB">
      <w:r>
        <w:separator/>
      </w:r>
    </w:p>
  </w:endnote>
  <w:endnote w:type="continuationSeparator" w:id="0">
    <w:p w14:paraId="37A8814E" w14:textId="77777777" w:rsidR="00C818E3" w:rsidRDefault="00C818E3" w:rsidP="00D76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BED66" w14:textId="77777777" w:rsidR="00C818E3" w:rsidRDefault="00C818E3" w:rsidP="00D761DB">
      <w:r>
        <w:separator/>
      </w:r>
    </w:p>
  </w:footnote>
  <w:footnote w:type="continuationSeparator" w:id="0">
    <w:p w14:paraId="6A9871FF" w14:textId="77777777" w:rsidR="00C818E3" w:rsidRDefault="00C818E3" w:rsidP="00D761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27883" w14:textId="52AF02CF" w:rsidR="00D761DB" w:rsidRPr="00CC0FF0" w:rsidRDefault="00D761DB">
    <w:pPr>
      <w:pStyle w:val="Header"/>
      <w:rPr>
        <w:rFonts w:cstheme="minorHAnsi"/>
        <w:i/>
        <w:iCs/>
        <w:sz w:val="22"/>
        <w:szCs w:val="22"/>
      </w:rPr>
    </w:pPr>
    <w:r w:rsidRPr="00CC0FF0">
      <w:rPr>
        <w:rFonts w:cstheme="minorHAnsi"/>
        <w:b/>
        <w:bCs/>
        <w:i/>
        <w:iCs/>
        <w:sz w:val="22"/>
        <w:szCs w:val="22"/>
      </w:rPr>
      <w:t>Additional file 2</w:t>
    </w:r>
    <w:r w:rsidRPr="00CC0FF0">
      <w:rPr>
        <w:rFonts w:cstheme="minorHAnsi"/>
        <w:i/>
        <w:iCs/>
        <w:sz w:val="22"/>
        <w:szCs w:val="22"/>
      </w:rPr>
      <w:ptab w:relativeTo="margin" w:alignment="center" w:leader="none"/>
    </w:r>
    <w:r w:rsidRPr="00CC0FF0">
      <w:rPr>
        <w:rFonts w:cstheme="minorHAnsi"/>
        <w:i/>
        <w:iCs/>
        <w:sz w:val="22"/>
        <w:szCs w:val="22"/>
      </w:rPr>
      <w:ptab w:relativeTo="margin" w:alignment="right" w:leader="none"/>
    </w:r>
    <w:r w:rsidRPr="00CC0FF0">
      <w:rPr>
        <w:rFonts w:cstheme="minorHAnsi"/>
        <w:i/>
        <w:iCs/>
        <w:sz w:val="22"/>
        <w:szCs w:val="22"/>
      </w:rPr>
      <w:t>Patient interview topic guid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FE5C8" w14:textId="77777777" w:rsidR="00484173" w:rsidRPr="00CC0FF0" w:rsidRDefault="00484173">
    <w:pPr>
      <w:pStyle w:val="Header"/>
      <w:rPr>
        <w:rFonts w:cstheme="minorHAnsi"/>
        <w:i/>
        <w:iCs/>
        <w:sz w:val="22"/>
        <w:szCs w:val="22"/>
      </w:rPr>
    </w:pPr>
    <w:r w:rsidRPr="00CC0FF0">
      <w:rPr>
        <w:rFonts w:cstheme="minorHAnsi"/>
        <w:b/>
        <w:bCs/>
        <w:i/>
        <w:iCs/>
        <w:sz w:val="22"/>
        <w:szCs w:val="22"/>
      </w:rPr>
      <w:t>Additional file 2</w:t>
    </w:r>
    <w:r w:rsidRPr="00CC0FF0">
      <w:rPr>
        <w:rFonts w:cstheme="minorHAnsi"/>
        <w:i/>
        <w:iCs/>
        <w:sz w:val="22"/>
        <w:szCs w:val="22"/>
      </w:rPr>
      <w:ptab w:relativeTo="margin" w:alignment="center" w:leader="none"/>
    </w:r>
    <w:r w:rsidRPr="00CC0FF0">
      <w:rPr>
        <w:rFonts w:cstheme="minorHAnsi"/>
        <w:i/>
        <w:iCs/>
        <w:sz w:val="22"/>
        <w:szCs w:val="22"/>
      </w:rPr>
      <w:ptab w:relativeTo="margin" w:alignment="right" w:leader="none"/>
    </w:r>
    <w:r w:rsidRPr="00CC0FF0">
      <w:rPr>
        <w:rFonts w:cstheme="minorHAnsi"/>
        <w:i/>
        <w:iCs/>
        <w:sz w:val="22"/>
        <w:szCs w:val="22"/>
      </w:rPr>
      <w:t>Patient interview topic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1B"/>
    <w:rsid w:val="000018BD"/>
    <w:rsid w:val="000717D6"/>
    <w:rsid w:val="001A0ECE"/>
    <w:rsid w:val="001F1227"/>
    <w:rsid w:val="002332D5"/>
    <w:rsid w:val="00252436"/>
    <w:rsid w:val="002D393E"/>
    <w:rsid w:val="00346428"/>
    <w:rsid w:val="003725EE"/>
    <w:rsid w:val="003A2FBA"/>
    <w:rsid w:val="00407384"/>
    <w:rsid w:val="00484173"/>
    <w:rsid w:val="00681FDA"/>
    <w:rsid w:val="006A3630"/>
    <w:rsid w:val="0079635E"/>
    <w:rsid w:val="007D13BE"/>
    <w:rsid w:val="007E1534"/>
    <w:rsid w:val="007E4356"/>
    <w:rsid w:val="00865FA7"/>
    <w:rsid w:val="008C0E82"/>
    <w:rsid w:val="008E3ADC"/>
    <w:rsid w:val="00937666"/>
    <w:rsid w:val="009D001E"/>
    <w:rsid w:val="009D57D5"/>
    <w:rsid w:val="009F139D"/>
    <w:rsid w:val="00A02EC7"/>
    <w:rsid w:val="00A17EA5"/>
    <w:rsid w:val="00A264AD"/>
    <w:rsid w:val="00AA3DDA"/>
    <w:rsid w:val="00AE601B"/>
    <w:rsid w:val="00BB727C"/>
    <w:rsid w:val="00C34FDB"/>
    <w:rsid w:val="00C5799A"/>
    <w:rsid w:val="00C818E3"/>
    <w:rsid w:val="00CC0FF0"/>
    <w:rsid w:val="00D761DB"/>
    <w:rsid w:val="00DB542B"/>
    <w:rsid w:val="00E875D5"/>
    <w:rsid w:val="00EA0C7E"/>
    <w:rsid w:val="00FD08B7"/>
    <w:rsid w:val="00FF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751E"/>
  <w15:chartTrackingRefBased/>
  <w15:docId w15:val="{4C03B3D1-59AB-1842-BC54-707FA08D6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1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61DB"/>
  </w:style>
  <w:style w:type="paragraph" w:styleId="Footer">
    <w:name w:val="footer"/>
    <w:basedOn w:val="Normal"/>
    <w:link w:val="FooterChar"/>
    <w:uiPriority w:val="99"/>
    <w:unhideWhenUsed/>
    <w:rsid w:val="00D761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1DB"/>
  </w:style>
  <w:style w:type="table" w:styleId="TableGrid">
    <w:name w:val="Table Grid"/>
    <w:basedOn w:val="TableNormal"/>
    <w:uiPriority w:val="39"/>
    <w:rsid w:val="00FF3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01FABC-88C3-024C-AD41-747AF4A15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ralat</dc:creator>
  <cp:keywords/>
  <dc:description/>
  <cp:lastModifiedBy>Robert Pralat</cp:lastModifiedBy>
  <cp:revision>3</cp:revision>
  <dcterms:created xsi:type="dcterms:W3CDTF">2021-11-18T10:49:00Z</dcterms:created>
  <dcterms:modified xsi:type="dcterms:W3CDTF">2021-11-18T10:54:00Z</dcterms:modified>
</cp:coreProperties>
</file>